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,Bold" w:hAnsi="Arial,Bold" w:cs="Arial,Bold"/>
          <w:b/>
          <w:b/>
          <w:bCs/>
        </w:rPr>
      </w:pPr>
      <w:r>
        <w:rPr>
          <w:rFonts w:cs="Arial,Bold" w:ascii="Arial,Bold" w:hAnsi="Arial,Bold"/>
          <w:b/>
          <w:bCs/>
        </w:rPr>
        <w:t>Additional file 1: Table S1. Prohibited medications prior to Visit 1, by time interval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5"/>
        <w:gridCol w:w="3351"/>
      </w:tblGrid>
      <w:tr>
        <w:trPr/>
        <w:tc>
          <w:tcPr>
            <w:tcW w:w="5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0"/>
              <w:rPr>
                <w:rFonts w:ascii="Arial,Bold" w:hAnsi="Arial,Bold" w:cs="Arial,Bold"/>
                <w:b/>
                <w:b/>
                <w:bCs/>
              </w:rPr>
            </w:pPr>
            <w:r>
              <w:rPr>
                <w:rFonts w:cs="Arial,Bold" w:ascii="Arial,Bold" w:hAnsi="Arial,Bold"/>
                <w:b/>
                <w:bCs/>
              </w:rPr>
              <w:t>Medication</w: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60" w:after="0"/>
              <w:jc w:val="center"/>
              <w:rPr>
                <w:rFonts w:ascii="Arial,Bold" w:hAnsi="Arial,Bold" w:cs="Arial,Bold"/>
                <w:b/>
                <w:b/>
                <w:bCs/>
              </w:rPr>
            </w:pPr>
            <w:r>
              <w:rPr>
                <w:rFonts w:cs="Arial,Bold" w:ascii="Arial,Bold" w:hAnsi="Arial,Bold"/>
                <w:b/>
                <w:bCs/>
              </w:rPr>
              <w:t>Time interval</w:t>
            </w:r>
          </w:p>
        </w:tc>
      </w:tr>
      <w:tr>
        <w:trPr/>
        <w:tc>
          <w:tcPr>
            <w:tcW w:w="5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Depot corticosteroids</w:t>
            </w:r>
          </w:p>
        </w:tc>
        <w:tc>
          <w:tcPr>
            <w:tcW w:w="3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12 week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Oral or parenteral corticosteroids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6 week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Antibiotics for lower respiratory tract infection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6 week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Cytochrome P450 3A4 strong inhibitors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6 week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ICS/LABA combination products if ICS/LABA therapy is discontinued completely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30 day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Use of ICS at a dose &gt;1000 mcg/day fluticasone propionate or equivalent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30 day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Initiation or discontinuation of ICS use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30 day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Tiotropium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14 day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Roflumilast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14 day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Theophyllines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48 hour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Oral leukotriene inhibitors (zafirlukast, montelukast, zileuton)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48 hour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Oral β-agonists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eastAsia="Arial,Bold" w:cs="Arial,Bold" w:ascii="Arial,Bold" w:hAnsi="Arial,Bold"/>
                <w:bCs/>
              </w:rPr>
              <w:t xml:space="preserve">     </w:t>
            </w:r>
            <w:r>
              <w:rPr>
                <w:rFonts w:cs="Arial,Bold" w:ascii="Arial,Bold" w:hAnsi="Arial,Bold"/>
                <w:bCs/>
              </w:rPr>
              <w:t>Long-acting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eastAsia="Arial,Bold" w:cs="Arial,Bold" w:ascii="Arial,Bold" w:hAnsi="Arial,Bold"/>
                <w:bCs/>
              </w:rPr>
              <w:t xml:space="preserve">     </w:t>
            </w:r>
            <w:r>
              <w:rPr>
                <w:rFonts w:cs="Arial,Bold" w:ascii="Arial,Bold" w:hAnsi="Arial,Bold"/>
                <w:bCs/>
              </w:rPr>
              <w:t>Short-acting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48 hour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12 hour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Inhaled LABAs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48 hour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,Bold" w:ascii="Arial,Bold" w:hAnsi="Arial,Bold"/>
                <w:bCs/>
              </w:rPr>
              <w:t>ICS/LABA combination products (only if discontinuing LABA therapy and switching to ICS monotherapy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48 hours for the LABA component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Inhaled sodium cromoglycate or nedocromil sodium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24 hour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Inhaled SABAs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4 hour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Inhaled short-acting anticholinergics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4 hours</w:t>
            </w:r>
          </w:p>
        </w:tc>
      </w:tr>
      <w:tr>
        <w:trPr/>
        <w:tc>
          <w:tcPr>
            <w:tcW w:w="566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 xml:space="preserve">Inhaled short-acting anticholinergic/SABA </w:t>
              <w:br/>
              <w:t>combination products</w:t>
            </w:r>
          </w:p>
        </w:tc>
        <w:tc>
          <w:tcPr>
            <w:tcW w:w="33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4 hours</w:t>
            </w:r>
          </w:p>
        </w:tc>
      </w:tr>
      <w:tr>
        <w:trPr/>
        <w:tc>
          <w:tcPr>
            <w:tcW w:w="5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Any other investigational medication</w:t>
            </w:r>
          </w:p>
        </w:tc>
        <w:tc>
          <w:tcPr>
            <w:tcW w:w="3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,Bold" w:hAnsi="Arial,Bold" w:cs="Arial,Bold"/>
                <w:bCs/>
              </w:rPr>
            </w:pPr>
            <w:r>
              <w:rPr>
                <w:rFonts w:cs="Arial,Bold" w:ascii="Arial,Bold" w:hAnsi="Arial,Bold"/>
                <w:bCs/>
              </w:rPr>
              <w:t>30 days or within 5 drug half-lives (whichever is longer)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Arial,Bold" w:ascii="Arial,Bold" w:hAnsi="Arial,Bold"/>
          <w:bCs/>
        </w:rPr>
        <w:t>ICS, inhaled corticosteroid; LABA, long-acting β-agonist; SABA, short-acting β-agonist.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Arial,Bold" w:hAnsi="Arial,Bold" w:cs="Arial,Bold"/>
          <w:b/>
          <w:b/>
          <w:bCs/>
        </w:rPr>
      </w:pPr>
      <w:r>
        <w:rPr>
          <w:rFonts w:cs="Arial,Bold" w:ascii="Arial,Bold" w:hAnsi="Arial,Bold"/>
          <w:b/>
          <w:bCs/>
        </w:rPr>
        <w:t>Additional file 1: Table S2. Summary of ECG abnormalities meeting the withdrawal criteria.</w:t>
      </w:r>
    </w:p>
    <w:p>
      <w:pPr>
        <w:pStyle w:val="Normal"/>
        <w:autoSpaceDE w:val="false"/>
        <w:spacing w:lineRule="auto" w:line="480"/>
        <w:rPr>
          <w:rFonts w:ascii="Arial,Bold" w:hAnsi="Arial,Bold" w:cs="Arial,Bold"/>
          <w:b/>
          <w:b/>
          <w:bCs/>
        </w:rPr>
      </w:pPr>
      <w:r>
        <w:rPr>
          <w:rFonts w:cs="Arial,Bold" w:ascii="Arial,Bold" w:hAnsi="Arial,Bold"/>
          <w:b/>
          <w:bCs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,Bold" w:ascii="Arial,Bold" w:hAnsi="Arial,Bold"/>
          <w:b/>
          <w:bCs/>
        </w:rPr>
        <w:t>Legend: Summary of ECG abnormalities meeting the withdrawal criteria in patients who reported ECG protocol-defined stopping criteria as their primary reason for withdrawal (</w:t>
      </w:r>
      <w:r>
        <w:rPr/>
        <w:t>ITT population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5"/>
        <w:gridCol w:w="1385"/>
        <w:gridCol w:w="1279"/>
        <w:gridCol w:w="1137"/>
      </w:tblGrid>
      <w:tr>
        <w:trPr>
          <w:tblHeader w:val="true"/>
        </w:trPr>
        <w:tc>
          <w:tcPr>
            <w:tcW w:w="5225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801" w:type="dxa"/>
            <w:gridSpan w:val="3"/>
            <w:tcBorders>
              <w:top w:val="single" w:sz="4" w:space="0" w:color="000000"/>
            </w:tcBorders>
          </w:tcPr>
          <w:p>
            <w:pPr>
              <w:pStyle w:val="TabletextNS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(%) of patients</w:t>
            </w:r>
          </w:p>
        </w:tc>
      </w:tr>
      <w:tr>
        <w:trPr>
          <w:tblHeader w:val="true"/>
        </w:trPr>
        <w:tc>
          <w:tcPr>
            <w:tcW w:w="52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UMEC/VI</w:t>
              <w:br/>
              <w:t>125/25 mcg</w:t>
              <w:br/>
              <w:t>(N=226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UMEC</w:t>
              <w:br/>
              <w:t>125 mcg</w:t>
              <w:br/>
              <w:t>(N=227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lacebo</w:t>
              <w:br/>
              <w:br/>
              <w:t>(N=109)</w:t>
            </w:r>
          </w:p>
        </w:tc>
      </w:tr>
      <w:tr>
        <w:trPr/>
        <w:tc>
          <w:tcPr>
            <w:tcW w:w="522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NS"/>
              <w:keepNext w:val="tru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tients withdrawn, n (%, ITT)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 (6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5)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TabletextNS"/>
              <w:keepNext w:val="tru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d not meet ECG stopping criteria, n (%, ITT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3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1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TabletextNS"/>
              <w:keepNext w:val="tru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 ECG stopping criteria, n (%, ITT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3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(4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TabletextNS"/>
              <w:keepNext w:val="true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CG abnormality, n (%, patients withdrawn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Normal"/>
              <w:keepNext w:val="true"/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Multifocal premature ventricular complexe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23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Sinus tachycardia ≥110 bp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15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17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Bigemin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8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17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Normal"/>
              <w:keepNext w:val="true"/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Left bundle branch block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17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Normal"/>
              <w:keepNext w:val="true"/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 xml:space="preserve">Atrial fibrillation with rapid ventricular response </w:t>
              <w:br/>
              <w:t>(rate &gt;100 bpm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Normal"/>
              <w:keepNext w:val="true"/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Bifascicular block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Increase in heart rate ≥40 bpm relative to basel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 (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Normal"/>
              <w:keepNext w:val="true"/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Increase in QTcF &gt;60 msec relative to basel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Junctional tachycardia (heart rate &gt;100 bpm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8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Trigeminy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8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bnormalities are only displayed if they were experienced by at least one subject; subjects may have more than one abnormality; denominators for abnormalities are the number of subjects with ECG protocol defined stopping criteria as the primary reason for withdrawal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</w:rPr>
        <w:t>bpm, beats per minute; ECG, electrocardiogram; ITT, intent-to-treat; msec, millisecond; UMEC, umeclidinium bromide; VI, vilanterol.</w:t>
      </w:r>
      <w:r>
        <w:br w:type="page"/>
      </w:r>
    </w:p>
    <w:p>
      <w:pPr>
        <w:pStyle w:val="Normal"/>
        <w:autoSpaceDE w:val="false"/>
        <w:spacing w:lineRule="auto" w:line="480"/>
        <w:ind w:left="-426" w:hanging="0"/>
        <w:rPr/>
      </w:pPr>
      <w:r>
        <w:rPr>
          <w:rFonts w:cs="Arial,Bold" w:ascii="Arial,Bold" w:hAnsi="Arial,Bold"/>
          <w:b/>
          <w:bCs/>
        </w:rPr>
        <w:t>Additional file 1: Table S3. Summary of Holter abnormalities meeting the withdrawal criteria.</w:t>
      </w:r>
    </w:p>
    <w:p>
      <w:pPr>
        <w:pStyle w:val="Normal"/>
        <w:autoSpaceDE w:val="false"/>
        <w:spacing w:lineRule="auto" w:line="480"/>
        <w:ind w:left="-426" w:hanging="0"/>
        <w:rPr>
          <w:rFonts w:ascii="Arial,Bold" w:hAnsi="Arial,Bold" w:cs="Arial,Bold"/>
          <w:b/>
          <w:b/>
          <w:bCs/>
        </w:rPr>
      </w:pPr>
      <w:r>
        <w:rPr>
          <w:rFonts w:cs="Arial,Bold" w:ascii="Arial,Bold" w:hAnsi="Arial,Bold"/>
          <w:b/>
          <w:bCs/>
        </w:rPr>
      </w:r>
    </w:p>
    <w:p>
      <w:pPr>
        <w:pStyle w:val="Normal"/>
        <w:autoSpaceDE w:val="false"/>
        <w:spacing w:lineRule="auto" w:line="480"/>
        <w:ind w:left="-426" w:hanging="0"/>
        <w:rPr/>
      </w:pPr>
      <w:r>
        <w:rPr>
          <w:rFonts w:cs="Arial,Bold" w:ascii="Arial,Bold" w:hAnsi="Arial,Bold"/>
          <w:b/>
          <w:bCs/>
        </w:rPr>
        <w:t>Legend: Summary of Holter abnormalities meeting the withdrawal criteria in patients who reported Holter protocol-defined stopping criteria as their primary reason for withdrawal (</w:t>
      </w:r>
      <w:r>
        <w:rPr/>
        <w:t>ITT population).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6"/>
        <w:gridCol w:w="1380"/>
        <w:gridCol w:w="1309"/>
        <w:gridCol w:w="1133"/>
      </w:tblGrid>
      <w:tr>
        <w:trPr>
          <w:tblHeader w:val="true"/>
        </w:trPr>
        <w:tc>
          <w:tcPr>
            <w:tcW w:w="5926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</w:tcBorders>
          </w:tcPr>
          <w:p>
            <w:pPr>
              <w:pStyle w:val="TabletextNS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(%) of subjects</w:t>
            </w:r>
          </w:p>
        </w:tc>
      </w:tr>
      <w:tr>
        <w:trPr>
          <w:tblHeader w:val="true"/>
        </w:trPr>
        <w:tc>
          <w:tcPr>
            <w:tcW w:w="592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UMEC/VI</w:t>
              <w:br/>
              <w:t>125/25 mcg</w:t>
              <w:br/>
              <w:t>N=226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UMEC</w:t>
              <w:br/>
              <w:t>125 mcg</w:t>
              <w:br/>
              <w:t>N=227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lacebo</w:t>
              <w:br/>
              <w:br/>
              <w:t>N=109</w:t>
            </w:r>
          </w:p>
        </w:tc>
      </w:tr>
      <w:tr>
        <w:trPr/>
        <w:tc>
          <w:tcPr>
            <w:tcW w:w="5926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NS"/>
              <w:keepNext w:val="tru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tients withdrawn (%, ITT)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 (12)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 (11)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7)</w:t>
            </w:r>
          </w:p>
        </w:tc>
      </w:tr>
      <w:tr>
        <w:trPr/>
        <w:tc>
          <w:tcPr>
            <w:tcW w:w="5926" w:type="dxa"/>
            <w:tcBorders/>
            <w:vAlign w:val="center"/>
          </w:tcPr>
          <w:p>
            <w:pPr>
              <w:pStyle w:val="TabletextNS"/>
              <w:keepNext w:val="tru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d not meet Holter stopping criteria, n (%, ITT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&lt;1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&lt;1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926" w:type="dxa"/>
            <w:tcBorders/>
            <w:vAlign w:val="center"/>
          </w:tcPr>
          <w:p>
            <w:pPr>
              <w:pStyle w:val="TabletextNS"/>
              <w:keepNext w:val="tru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 Holter stopping criteria, n (%, ITT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(11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(11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7)</w:t>
            </w:r>
          </w:p>
        </w:tc>
      </w:tr>
      <w:tr>
        <w:trPr/>
        <w:tc>
          <w:tcPr>
            <w:tcW w:w="5926" w:type="dxa"/>
            <w:tcBorders/>
            <w:vAlign w:val="center"/>
          </w:tcPr>
          <w:p>
            <w:pPr>
              <w:pStyle w:val="TabletextNS"/>
              <w:keepNext w:val="true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lter abnormality, n (%, patients withdraw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92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 xml:space="preserve">Non-sustained ventricular tachycardia </w:t>
              <w:br/>
              <w:t>(&gt;100 bpm, 3–30 beats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 (62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(35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75)</w:t>
            </w:r>
          </w:p>
        </w:tc>
      </w:tr>
      <w:tr>
        <w:trPr/>
        <w:tc>
          <w:tcPr>
            <w:tcW w:w="592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 xml:space="preserve">Sustained supraventricular tachycardia </w:t>
              <w:br/>
              <w:t>(&gt;100 bpm, &gt;30 beats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1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23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92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Premature ventriculation complex &gt;4000 in 24-hour perio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19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15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92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 xml:space="preserve">Idioventricular rhythm </w:t>
              <w:br/>
              <w:t>(≤100 bpm, defined by wide QRS complex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8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19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13)</w:t>
            </w:r>
          </w:p>
        </w:tc>
      </w:tr>
      <w:tr>
        <w:trPr/>
        <w:tc>
          <w:tcPr>
            <w:tcW w:w="592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Atrial fibrillation with rapid ventricular response (rate &gt;100 bpm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4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8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5926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cond degree AV block (Mobitz type 2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13)</w:t>
            </w:r>
          </w:p>
        </w:tc>
      </w:tr>
      <w:tr>
        <w:trPr>
          <w:trHeight w:val="70" w:hRule="atLeast"/>
        </w:trPr>
        <w:tc>
          <w:tcPr>
            <w:tcW w:w="5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20"/>
                <w:tab w:val="left" w:pos="144" w:leader="none"/>
              </w:tabs>
              <w:spacing w:lineRule="auto" w:line="360"/>
              <w:ind w:left="142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  <w:t>Sinus tachycardia &gt;120 bpm/hour for 4 consecutive hours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4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bnormalities are only displayed if they were experienced by at least one subject; subjects may have more than one abnormality; denominators for abnormalities are the number of subjects with Holter protocol-defined stopping criteria as the primary reason for withdrawal.</w:t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V, atrioventricular; bpm, beats per minute; ITT, intent-to-treat; UMEC, umeclidinium bromide; VI, vilanterol.</w:t>
      </w:r>
    </w:p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,Bold" w:hAnsi="Arial,Bold" w:cs="Arial,Bold"/>
          <w:bCs/>
        </w:rPr>
      </w:pPr>
      <w:r>
        <w:rPr>
          <w:rFonts w:cs="Arial,Bold" w:ascii="Arial,Bold" w:hAnsi="Arial,Bold"/>
          <w:bCs/>
        </w:rPr>
      </w:r>
    </w:p>
    <w:p>
      <w:pPr>
        <w:pStyle w:val="Normal"/>
        <w:rPr>
          <w:rFonts w:ascii="Arial,Bold" w:hAnsi="Arial,Bold" w:cs="Arial,Bold"/>
          <w:bCs/>
        </w:rPr>
      </w:pPr>
      <w:r>
        <w:rPr>
          <w:rFonts w:cs="Arial,Bold" w:ascii="Arial,Bold" w:hAnsi="Arial,Bold"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Bol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textNSChar">
    <w:name w:val="table:textNS Char"/>
    <w:qFormat/>
    <w:rPr>
      <w:rFonts w:ascii="Arial Narrow" w:hAnsi="Arial Narrow" w:eastAsia="Times New Roman" w:cs="Arial Narrow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NS">
    <w:name w:val="table:textNS"/>
    <w:basedOn w:val="Normal"/>
    <w:qFormat/>
    <w:pPr/>
    <w:rPr>
      <w:rFonts w:ascii="Arial Narrow" w:hAnsi="Arial Narrow" w:eastAsia="Times New Roman" w:cs="Arial Narrow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6:56:00Z</dcterms:created>
  <dc:creator>Karen Yee</dc:creator>
  <dc:description/>
  <cp:keywords/>
  <dc:language>en-US</dc:language>
  <cp:lastModifiedBy>edeorico</cp:lastModifiedBy>
  <dcterms:modified xsi:type="dcterms:W3CDTF">2014-07-04T22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